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8DA86" w14:textId="5EA8E596" w:rsidR="004343FD" w:rsidRPr="000676B5" w:rsidRDefault="00000000" w:rsidP="00FF7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6B5">
        <w:rPr>
          <w:rFonts w:ascii="Times New Roman" w:hAnsi="Times New Roman" w:cs="Times New Roman"/>
          <w:sz w:val="24"/>
          <w:szCs w:val="24"/>
        </w:rPr>
        <w:t>Supplementary Table 1. ICD-10 codes for case definition</w:t>
      </w:r>
    </w:p>
    <w:tbl>
      <w:tblPr>
        <w:tblW w:w="78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3353"/>
      </w:tblGrid>
      <w:tr w:rsidR="005A635C" w:rsidRPr="000676B5" w14:paraId="158A1026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DE71B" w14:textId="77777777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7B5E7" w14:textId="5BA3CF5D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CD 10 code and AT</w:t>
            </w:r>
            <w:r w:rsidR="00E0124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code</w:t>
            </w:r>
          </w:p>
        </w:tc>
      </w:tr>
      <w:tr w:rsidR="005A635C" w:rsidRPr="000676B5" w14:paraId="228C1991" w14:textId="77777777" w:rsidTr="000676B5">
        <w:trPr>
          <w:trHeight w:val="40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423E" w14:textId="77777777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 Solid tumor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674" w14:textId="63D3B6B2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CD10: </w:t>
            </w:r>
            <w:r w:rsidR="005A635C"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00-76</w:t>
            </w:r>
          </w:p>
        </w:tc>
      </w:tr>
      <w:tr w:rsidR="005A635C" w:rsidRPr="000676B5" w14:paraId="04DE1993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907" w14:textId="2641E320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 Lymphom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B14" w14:textId="4F14793E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CD10: </w:t>
            </w:r>
            <w:r w:rsidR="005A635C"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81-88</w:t>
            </w:r>
          </w:p>
        </w:tc>
      </w:tr>
      <w:tr w:rsidR="005A635C" w:rsidRPr="000676B5" w14:paraId="504554CA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E92" w14:textId="04C4BF71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 Leukemi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BA4A" w14:textId="5F7C1610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CD10: </w:t>
            </w:r>
            <w:r w:rsidR="005A635C"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91-95</w:t>
            </w:r>
          </w:p>
        </w:tc>
      </w:tr>
      <w:tr w:rsidR="005A635C" w:rsidRPr="000676B5" w14:paraId="09BD439C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E102" w14:textId="2DE4613F" w:rsidR="005A635C" w:rsidRPr="000676B5" w:rsidRDefault="005A635C" w:rsidP="005A635C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E36A" w14:textId="6EAEDB94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CD10: C90.0</w:t>
            </w:r>
          </w:p>
        </w:tc>
      </w:tr>
      <w:tr w:rsidR="005A635C" w:rsidRPr="000676B5" w14:paraId="7FCD2717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5504" w14:textId="0CA03B19" w:rsidR="005A635C" w:rsidRPr="000676B5" w:rsidRDefault="005A635C" w:rsidP="005A635C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489B" w14:textId="2D5B27E0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CD10: I50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br/>
              <w:t>ACT: C03A, 07A, 09</w:t>
            </w:r>
            <w:proofErr w:type="gramStart"/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,C</w:t>
            </w:r>
            <w:proofErr w:type="gramEnd"/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</w:t>
            </w:r>
            <w:proofErr w:type="gramStart"/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,X</w:t>
            </w:r>
            <w:proofErr w:type="gramEnd"/>
          </w:p>
        </w:tc>
      </w:tr>
      <w:tr w:rsidR="005A635C" w:rsidRPr="000676B5" w14:paraId="109D328A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59B7" w14:textId="3B2C8AF6" w:rsidR="005A635C" w:rsidRPr="000676B5" w:rsidRDefault="005A635C" w:rsidP="005A635C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shm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A92E" w14:textId="3EABE1CE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CD-10: J45, 46</w:t>
            </w:r>
          </w:p>
        </w:tc>
      </w:tr>
      <w:tr w:rsidR="005A635C" w:rsidRPr="000676B5" w14:paraId="5A7EF676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56B7" w14:textId="59B93148" w:rsidR="005A635C" w:rsidRPr="000676B5" w:rsidRDefault="005A635C" w:rsidP="005A635C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5B2F" w14:textId="632578A2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CD10: J43</w:t>
            </w:r>
          </w:p>
        </w:tc>
      </w:tr>
      <w:tr w:rsidR="005A635C" w:rsidRPr="000676B5" w14:paraId="06AD861A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5CFC" w14:textId="2BA46029" w:rsidR="005A635C" w:rsidRPr="000676B5" w:rsidRDefault="005A635C" w:rsidP="005A635C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nterstitial lung diseas</w:t>
            </w:r>
            <w:r w:rsid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1FB7" w14:textId="505C5D69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CD-10: J84.0,1,8, B221, J704, M051, M321, 330-332, 351</w:t>
            </w:r>
          </w:p>
        </w:tc>
      </w:tr>
      <w:tr w:rsidR="005A635C" w:rsidRPr="000676B5" w14:paraId="5126AE5E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F21E" w14:textId="1AE8F369" w:rsidR="005A635C" w:rsidRPr="000676B5" w:rsidRDefault="005A635C" w:rsidP="005A635C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iver cirrhosi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3972" w14:textId="36675C26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CD10: </w:t>
            </w:r>
            <w:r w:rsidR="005A635C"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746</w:t>
            </w:r>
          </w:p>
        </w:tc>
      </w:tr>
      <w:tr w:rsidR="005A635C" w:rsidRPr="000676B5" w14:paraId="4122A93D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230F" w14:textId="06D6B2E4" w:rsidR="005A635C" w:rsidRPr="000676B5" w:rsidRDefault="005A635C" w:rsidP="005A635C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C69F" w14:textId="1F5DB283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CD10: E10-14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br/>
              <w:t>ACT: A10</w:t>
            </w:r>
          </w:p>
        </w:tc>
      </w:tr>
      <w:tr w:rsidR="005A635C" w:rsidRPr="000676B5" w14:paraId="2236D0F0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AB9F" w14:textId="1A26B6AA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 Collagen disease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D644" w14:textId="3646ECB5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CD10: </w:t>
            </w:r>
            <w:r w:rsidR="005A635C"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05, 06, 30-35, 45, 79</w:t>
            </w:r>
          </w:p>
        </w:tc>
      </w:tr>
      <w:tr w:rsidR="005A635C" w:rsidRPr="000676B5" w14:paraId="3A6844EB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429" w14:textId="61F75A84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 Solid organ transplant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3627" w14:textId="59F3997E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CD10: </w:t>
            </w:r>
            <w:r w:rsidR="005A635C"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Z94.0-94.7, 94.9</w:t>
            </w:r>
          </w:p>
        </w:tc>
      </w:tr>
      <w:tr w:rsidR="005A635C" w:rsidRPr="000676B5" w14:paraId="1A3FFDA2" w14:textId="77777777" w:rsidTr="000676B5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18A" w14:textId="46FEAA8C" w:rsidR="005A635C" w:rsidRPr="000676B5" w:rsidRDefault="005A635C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 Hematopoietic stem cell transplantatio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A0A1" w14:textId="71546A63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CD10: </w:t>
            </w:r>
            <w:r w:rsidR="005A635C"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Z94.8</w:t>
            </w:r>
          </w:p>
        </w:tc>
      </w:tr>
      <w:tr w:rsidR="005A635C" w:rsidRPr="000676B5" w14:paraId="71360ED4" w14:textId="77777777" w:rsidTr="005F27FC">
        <w:trPr>
          <w:trHeight w:val="680"/>
        </w:trPr>
        <w:tc>
          <w:tcPr>
            <w:tcW w:w="7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8514" w14:textId="7872CCC7" w:rsidR="005A635C" w:rsidRPr="000676B5" w:rsidRDefault="000676B5" w:rsidP="005A635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bbreviations: AT</w:t>
            </w:r>
            <w:r w:rsidR="00E0124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natomical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herapeutic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hemical classification; COPD,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hronic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bstructive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ulmonary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sease; ICD-10,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nternational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lassification of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iseases 10th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</w:t>
            </w:r>
            <w:r w:rsidRPr="000676B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vision</w:t>
            </w:r>
          </w:p>
        </w:tc>
      </w:tr>
    </w:tbl>
    <w:p w14:paraId="4917FCDE" w14:textId="77777777" w:rsidR="00FF7A9F" w:rsidRPr="000676B5" w:rsidRDefault="00FF7A9F">
      <w:pPr>
        <w:rPr>
          <w:rFonts w:ascii="Times New Roman" w:hAnsi="Times New Roman" w:cs="Times New Roman"/>
          <w:sz w:val="24"/>
          <w:szCs w:val="24"/>
        </w:rPr>
      </w:pPr>
    </w:p>
    <w:p w14:paraId="4A04404A" w14:textId="47B18A7C" w:rsidR="000A1A80" w:rsidRPr="000676B5" w:rsidRDefault="000A1A80">
      <w:pPr>
        <w:rPr>
          <w:rFonts w:ascii="Times New Roman" w:hAnsi="Times New Roman" w:cs="Times New Roman"/>
          <w:sz w:val="24"/>
          <w:szCs w:val="24"/>
        </w:rPr>
      </w:pPr>
    </w:p>
    <w:sectPr w:rsidR="000A1A80" w:rsidRPr="000676B5" w:rsidSect="00C168E7"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3FD"/>
    <w:rsid w:val="000220A8"/>
    <w:rsid w:val="000676B5"/>
    <w:rsid w:val="000A1A80"/>
    <w:rsid w:val="000E1F8C"/>
    <w:rsid w:val="000F144B"/>
    <w:rsid w:val="00185575"/>
    <w:rsid w:val="002A12EB"/>
    <w:rsid w:val="003306FF"/>
    <w:rsid w:val="00352CD5"/>
    <w:rsid w:val="003B059A"/>
    <w:rsid w:val="004343FD"/>
    <w:rsid w:val="00446229"/>
    <w:rsid w:val="004F7628"/>
    <w:rsid w:val="005A635C"/>
    <w:rsid w:val="005E2019"/>
    <w:rsid w:val="00734F32"/>
    <w:rsid w:val="008F5835"/>
    <w:rsid w:val="00922A92"/>
    <w:rsid w:val="009852B4"/>
    <w:rsid w:val="00986ECA"/>
    <w:rsid w:val="009D5A3E"/>
    <w:rsid w:val="00A00823"/>
    <w:rsid w:val="00B44213"/>
    <w:rsid w:val="00B51440"/>
    <w:rsid w:val="00B62B91"/>
    <w:rsid w:val="00B94519"/>
    <w:rsid w:val="00C168E7"/>
    <w:rsid w:val="00C52E6B"/>
    <w:rsid w:val="00C67533"/>
    <w:rsid w:val="00CD0993"/>
    <w:rsid w:val="00CD2E3A"/>
    <w:rsid w:val="00E01245"/>
    <w:rsid w:val="00E04EF6"/>
    <w:rsid w:val="00E05A6E"/>
    <w:rsid w:val="00E122EB"/>
    <w:rsid w:val="00F20F6B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0B4B2C"/>
  <w15:docId w15:val="{E993ABC4-E05C-4E2A-A68C-29E9F796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5222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2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22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22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22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22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22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22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C522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見出し 1 (文字)"/>
    <w:basedOn w:val="a0"/>
    <w:link w:val="1"/>
    <w:uiPriority w:val="9"/>
    <w:rsid w:val="00C522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522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5222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522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522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522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522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522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522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a4">
    <w:name w:val="表題 (文字)"/>
    <w:basedOn w:val="a0"/>
    <w:link w:val="a3"/>
    <w:uiPriority w:val="10"/>
    <w:rsid w:val="00C52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522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22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522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222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5222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52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5222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5222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52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b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p1">
    <w:name w:val="p1"/>
    <w:basedOn w:val="a"/>
    <w:rsid w:val="008F58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c">
    <w:name w:val="Hyperlink"/>
    <w:basedOn w:val="a0"/>
    <w:uiPriority w:val="99"/>
    <w:semiHidden/>
    <w:unhideWhenUsed/>
    <w:rsid w:val="00E122EB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E122EB"/>
    <w:rPr>
      <w:color w:val="954F72"/>
      <w:u w:val="single"/>
    </w:rPr>
  </w:style>
  <w:style w:type="paragraph" w:customStyle="1" w:styleId="msonormal0">
    <w:name w:val="msonormal"/>
    <w:basedOn w:val="a"/>
    <w:rsid w:val="00E122E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font5">
    <w:name w:val="font5"/>
    <w:basedOn w:val="a"/>
    <w:rsid w:val="00E122EB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sz w:val="12"/>
      <w:szCs w:val="12"/>
    </w:rPr>
  </w:style>
  <w:style w:type="paragraph" w:customStyle="1" w:styleId="font6">
    <w:name w:val="font6"/>
    <w:basedOn w:val="a"/>
    <w:rsid w:val="00E122E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sz w:val="16"/>
      <w:szCs w:val="16"/>
    </w:rPr>
  </w:style>
  <w:style w:type="paragraph" w:customStyle="1" w:styleId="font7">
    <w:name w:val="font7"/>
    <w:basedOn w:val="a"/>
    <w:rsid w:val="00E122EB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000000"/>
      <w:sz w:val="16"/>
      <w:szCs w:val="16"/>
    </w:rPr>
  </w:style>
  <w:style w:type="paragraph" w:customStyle="1" w:styleId="xl63">
    <w:name w:val="xl63"/>
    <w:basedOn w:val="a"/>
    <w:rsid w:val="00E122E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64">
    <w:name w:val="xl64"/>
    <w:basedOn w:val="a"/>
    <w:rsid w:val="00E122EB"/>
    <w:pPr>
      <w:widowControl/>
      <w:spacing w:before="100" w:beforeAutospacing="1" w:after="100" w:afterAutospacing="1"/>
      <w:jc w:val="left"/>
      <w:textAlignment w:val="bottom"/>
    </w:pPr>
    <w:rPr>
      <w:rFonts w:ascii="Arial" w:eastAsia="ＭＳ Ｐゴシック" w:hAnsi="Arial" w:cs="Arial"/>
      <w:sz w:val="16"/>
      <w:szCs w:val="16"/>
    </w:rPr>
  </w:style>
  <w:style w:type="paragraph" w:customStyle="1" w:styleId="xl65">
    <w:name w:val="xl65"/>
    <w:basedOn w:val="a"/>
    <w:rsid w:val="00E122E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sz w:val="16"/>
      <w:szCs w:val="16"/>
    </w:rPr>
  </w:style>
  <w:style w:type="paragraph" w:customStyle="1" w:styleId="xl66">
    <w:name w:val="xl66"/>
    <w:basedOn w:val="a"/>
    <w:rsid w:val="00E122E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sz w:val="16"/>
      <w:szCs w:val="16"/>
    </w:rPr>
  </w:style>
  <w:style w:type="paragraph" w:customStyle="1" w:styleId="xl67">
    <w:name w:val="xl67"/>
    <w:basedOn w:val="a"/>
    <w:rsid w:val="00E122EB"/>
    <w:pPr>
      <w:widowControl/>
      <w:spacing w:before="100" w:beforeAutospacing="1" w:after="100" w:afterAutospacing="1"/>
      <w:jc w:val="left"/>
      <w:textAlignment w:val="bottom"/>
    </w:pPr>
    <w:rPr>
      <w:rFonts w:ascii="Arial" w:eastAsia="ＭＳ Ｐゴシック" w:hAnsi="Arial" w:cs="Arial"/>
      <w:sz w:val="16"/>
      <w:szCs w:val="16"/>
    </w:rPr>
  </w:style>
  <w:style w:type="paragraph" w:customStyle="1" w:styleId="xl68">
    <w:name w:val="xl68"/>
    <w:basedOn w:val="a"/>
    <w:rsid w:val="00E122EB"/>
    <w:pPr>
      <w:widowControl/>
      <w:spacing w:before="100" w:beforeAutospacing="1" w:after="100" w:afterAutospacing="1"/>
      <w:jc w:val="left"/>
      <w:textAlignment w:val="bottom"/>
    </w:pPr>
    <w:rPr>
      <w:rFonts w:ascii="Arial" w:eastAsia="ＭＳ Ｐゴシック" w:hAnsi="Arial" w:cs="Arial"/>
      <w:sz w:val="16"/>
      <w:szCs w:val="16"/>
    </w:rPr>
  </w:style>
  <w:style w:type="paragraph" w:customStyle="1" w:styleId="xl69">
    <w:name w:val="xl69"/>
    <w:basedOn w:val="a"/>
    <w:rsid w:val="00E122E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sz w:val="16"/>
      <w:szCs w:val="16"/>
    </w:rPr>
  </w:style>
  <w:style w:type="paragraph" w:customStyle="1" w:styleId="xl70">
    <w:name w:val="xl70"/>
    <w:basedOn w:val="a"/>
    <w:rsid w:val="00E122EB"/>
    <w:pPr>
      <w:widowControl/>
      <w:spacing w:before="100" w:beforeAutospacing="1" w:after="100" w:afterAutospacing="1"/>
      <w:jc w:val="left"/>
      <w:textAlignment w:val="bottom"/>
    </w:pPr>
    <w:rPr>
      <w:rFonts w:ascii="Arial" w:eastAsia="ＭＳ Ｐゴシック" w:hAnsi="Arial" w:cs="Arial"/>
      <w:sz w:val="16"/>
      <w:szCs w:val="16"/>
    </w:rPr>
  </w:style>
  <w:style w:type="paragraph" w:customStyle="1" w:styleId="xl71">
    <w:name w:val="xl71"/>
    <w:basedOn w:val="a"/>
    <w:rsid w:val="00E122EB"/>
    <w:pPr>
      <w:widowControl/>
      <w:spacing w:before="100" w:beforeAutospacing="1" w:after="100" w:afterAutospacing="1"/>
      <w:jc w:val="left"/>
      <w:textAlignment w:val="bottom"/>
    </w:pPr>
    <w:rPr>
      <w:rFonts w:ascii="Arial" w:eastAsia="ＭＳ Ｐゴシック" w:hAnsi="Arial" w:cs="Arial"/>
      <w:sz w:val="16"/>
      <w:szCs w:val="16"/>
    </w:rPr>
  </w:style>
  <w:style w:type="paragraph" w:customStyle="1" w:styleId="xl72">
    <w:name w:val="xl72"/>
    <w:basedOn w:val="a"/>
    <w:rsid w:val="00E122E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iPDrFcj09mDsf4kfJOo0c7kV4w==">CgMxLjA4AHIhMTJGUkh3SmxnMTlnVDVSVU9oQ0RlUjA1MERMNTdpZEl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 yamamoto</dc:creator>
  <cp:lastModifiedBy>和彦 池内</cp:lastModifiedBy>
  <cp:revision>28</cp:revision>
  <dcterms:created xsi:type="dcterms:W3CDTF">2024-05-21T19:36:00Z</dcterms:created>
  <dcterms:modified xsi:type="dcterms:W3CDTF">2025-06-05T08:57:00Z</dcterms:modified>
</cp:coreProperties>
</file>